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E1D0C" w14:textId="77777777" w:rsidR="00E61A19" w:rsidRDefault="00000000">
      <w:r>
        <w:rPr>
          <w:b/>
        </w:rPr>
        <w:t>Pilot study of personalized sleep-coaching messages to promote healthy sleeping behaviors</w:t>
      </w:r>
    </w:p>
    <w:p w14:paraId="6EFBD027" w14:textId="77777777" w:rsidR="00E61A19" w:rsidRDefault="00000000">
      <w:pPr>
        <w:pStyle w:val="Heading1"/>
      </w:pPr>
      <w:bookmarkStart w:id="0" w:name="_t3rl93ackhar" w:colFirst="0" w:colLast="0"/>
      <w:bookmarkEnd w:id="0"/>
      <w:r>
        <w:t>Supplemental Materials</w:t>
      </w:r>
    </w:p>
    <w:p w14:paraId="4D6D5ABC" w14:textId="77777777" w:rsidR="00E61A19" w:rsidRDefault="00E61A19">
      <w:pPr>
        <w:rPr>
          <w:b/>
        </w:rPr>
      </w:pPr>
    </w:p>
    <w:p w14:paraId="773EADCB" w14:textId="77777777" w:rsidR="00E61A19" w:rsidRDefault="00E61A19">
      <w:pPr>
        <w:rPr>
          <w:b/>
        </w:rPr>
      </w:pPr>
    </w:p>
    <w:tbl>
      <w:tblPr>
        <w:tblStyle w:val="a5"/>
        <w:tblW w:w="13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550"/>
        <w:gridCol w:w="2550"/>
        <w:gridCol w:w="2550"/>
        <w:gridCol w:w="2445"/>
        <w:gridCol w:w="1425"/>
      </w:tblGrid>
      <w:tr w:rsidR="00E61A19" w14:paraId="27DE4C21" w14:textId="77777777">
        <w:trPr>
          <w:trHeight w:val="81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E3A3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CE271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  <w:p w14:paraId="4BF7F04D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01CA9F5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01051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  <w:p w14:paraId="7B8EDE59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32F4F4E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3B2B4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itoring</w:t>
            </w:r>
          </w:p>
          <w:p w14:paraId="5DCBA876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690AA77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81A1C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statistic,</w:t>
            </w:r>
          </w:p>
          <w:p w14:paraId="0F9E8AC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DB4C7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hoc</w:t>
            </w:r>
          </w:p>
          <w:p w14:paraId="6A4D05A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lower=better)</w:t>
            </w:r>
          </w:p>
        </w:tc>
      </w:tr>
      <w:tr w:rsidR="00E61A19" w14:paraId="3522EE1D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B68E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33FE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30 [0:27, 0:3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660C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16 [0:10, 0:2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C459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30 [0:23, 0:33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625F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, 0.18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A6CF6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6318CFC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592B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A81E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4 [0:15, 0:34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715D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13 [0:13, 0:24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DFAE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3 [0:15, 0:39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E436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, 0.64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DCDEC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E5C286D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A668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B3D3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3 [0:47, 1:3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8B62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36 [0:29, 0:4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0FF7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9 [0:21, 0:48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4538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, 0.82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5A588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ED41CB4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7A52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7B4E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47 [0:34, 1:00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4567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54 [0:51, 0:5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6DF6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52 [0:48, 0:54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4BAF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, 0.80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5AC6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DF0535C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DCFB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6DE1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14 [0:13, 0:1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3428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8 [0:22, 0:3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BAF4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47 [0:40, 1:00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FEAC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36, 0.01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F49D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lt;M</w:t>
            </w:r>
          </w:p>
        </w:tc>
      </w:tr>
      <w:tr w:rsidR="00E61A19" w14:paraId="33E4FEEA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AC83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0A18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4 [0:22, 0:2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0A76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3 [0:22, 0:2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4119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35 [0:22, 0:48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36D4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, 0.63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30E36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36B98EEC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433E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8A13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6 [0:54, 1:1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D11D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54 [0:48, 0:5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2700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48 [0:40, 1:03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0670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, 0.80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D5102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72D99E5D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CBB5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CD18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35 [0:33, 0:3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DF8D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7 [1:02, 1:2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0F63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2 [0:47, 1:21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1DA0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, 0.10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6CED5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1428FC5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D3F9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D234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9 [1:06, 1:1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E2C3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59 [0:57, 1:0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2E4E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9 [0:47, 1:58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4C1E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, 0.66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03734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68C30B25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2562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FEAF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45 [0:45, 0:45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6B71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47 [0:39, 0:54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9CD3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9 [0:22, 0:46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34A4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, 0.77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4F9E1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1B397DC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F858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3366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3 [0:20, 0:25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B18D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17 [0:14, 0:21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58B0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3 [0:21, 0:31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3AD5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, 0.29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CB620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EC01435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5892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C23F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46 [0:42, 0:4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BC5E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40 [0:30, 0:5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49B6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53 [0:45, 0:57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A2F0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, 0.50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C2338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4D348CB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3E83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0008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 [1:28, 1:3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0718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 [1:18, 1:3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08DB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9 [1:13, 2:04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912A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, 0.91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E39FB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570C687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C824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E417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1 [0:17, 0:25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27F7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19 [0:15, 0:27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1077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3 [0:17, 0:29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9520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, 0.91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BB30D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F19D97D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CE37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1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FFFF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 [1:02, 1:4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B5A2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3 [1:00, 1:20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D950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35 [0:32, 0:53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C17A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, 0.23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4F64D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7FD96E68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9715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EFEA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31 [0:27, 0:35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B84C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33 [0:31, 0:3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2F1F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19 [0:17, 0:26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A22E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, 0.10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976A5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7388182D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D7D2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6EDE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44 [0:41, 0:47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17B4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1 [0:46, 1:35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2394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40 [0:34, 0:55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BB89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, 0.36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4B532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0EA68B1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46E7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E5EE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5 [0:22, 0:27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CEE4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50 [0:42, 0:5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D488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48 [0:35, 0:56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306F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, 0.29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F92A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63D1822F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EF53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116B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31 [0:27, 0:34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06AF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8 [0:24, 0:3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3E6A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34 [0:24, 0:51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3C67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, 0.86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0C4F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6DD73C02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C3D5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9D42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2 [0:22, 0:2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D843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35 [0:31, 0:3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5D89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33 [0:25, 0:43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2216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, 0.34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8F18B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B7BC40C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602B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45A7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0 [0:13, 0:2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0460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42 [0:28, 1:0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C35F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6 [1:00, 1:13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01FE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, 0.26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39C9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7EA96A9F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CBCD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4DAE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18 [0:17, 0:1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E60C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5 [0:24, 0:3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3871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7 [0:25, 0:31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32EA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, 0.20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2F6F8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574D7E7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C507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8DFF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40 [0:39, 0:41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5F48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8 [0:19, 0:3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2D66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9 [0:19, 0:34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814D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, 0.18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3893D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32C981D3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BA49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60F5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0 [0:19, 0:20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8732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16 [0:13, 0:1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739A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2 [0:20, 0:26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B66E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, 0.25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77E6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4519A43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642E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1B48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2 [0:57, 1:0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71E1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41 [0:30, 1:0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9649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59 [0:46, 1:10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4DCB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, 0.49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3DC28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33405B7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7CAD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E67E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5 [0:54, 1:17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5377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9 [1:13, 1:25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F0C0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8 [1:04, 1:20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D635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, 0.50</w:t>
            </w:r>
          </w:p>
        </w:tc>
        <w:tc>
          <w:tcPr>
            <w:tcW w:w="142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94260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</w:tbl>
    <w:p w14:paraId="1DCBF0BC" w14:textId="77777777" w:rsidR="00E61A19" w:rsidRDefault="00E61A19">
      <w:pPr>
        <w:rPr>
          <w:b/>
        </w:rPr>
      </w:pPr>
    </w:p>
    <w:p w14:paraId="33DF1911" w14:textId="77777777" w:rsidR="00E61A19" w:rsidRDefault="00000000">
      <w:r>
        <w:rPr>
          <w:b/>
        </w:rPr>
        <w:t>Supplemental Table 1. Comparison of routine metric, per participant, over the 3 study phases (2-week baseline, 4-week intervention, 8-week monitoring).</w:t>
      </w:r>
    </w:p>
    <w:p w14:paraId="10D16091" w14:textId="77777777" w:rsidR="00E61A19" w:rsidRDefault="00E61A19"/>
    <w:p w14:paraId="4B7267C7" w14:textId="3E64D9E5" w:rsidR="00E61A19" w:rsidRDefault="00E61A19"/>
    <w:p w14:paraId="3E07FE3C" w14:textId="53B107AE" w:rsidR="00CA3636" w:rsidRDefault="00CA3636"/>
    <w:p w14:paraId="49808DC7" w14:textId="63CBF6E3" w:rsidR="00CA3636" w:rsidRDefault="00CA3636"/>
    <w:p w14:paraId="22CB5C60" w14:textId="6EA396A7" w:rsidR="00CA3636" w:rsidRDefault="00CA3636"/>
    <w:p w14:paraId="14D78553" w14:textId="2B226FFC" w:rsidR="00CA3636" w:rsidRDefault="00CA3636"/>
    <w:p w14:paraId="632EDE2D" w14:textId="180E5711" w:rsidR="00CA3636" w:rsidRDefault="00CA3636"/>
    <w:p w14:paraId="792EDE2C" w14:textId="77777777" w:rsidR="00CA3636" w:rsidRDefault="00CA3636"/>
    <w:p w14:paraId="7F04139B" w14:textId="77777777" w:rsidR="00E61A19" w:rsidRDefault="00E61A19"/>
    <w:tbl>
      <w:tblPr>
        <w:tblStyle w:val="a6"/>
        <w:tblW w:w="13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2475"/>
        <w:gridCol w:w="2475"/>
        <w:gridCol w:w="2475"/>
        <w:gridCol w:w="2370"/>
        <w:gridCol w:w="1515"/>
      </w:tblGrid>
      <w:tr w:rsidR="00E61A19" w14:paraId="2D1E177D" w14:textId="77777777">
        <w:trPr>
          <w:trHeight w:val="81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12B1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ID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F5FC8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  <w:p w14:paraId="115A659C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53F8BF0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45F16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  <w:p w14:paraId="70807AAC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0BEF14B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A909C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itoring</w:t>
            </w:r>
          </w:p>
          <w:p w14:paraId="408AB299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23F2703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80FFA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statistic,</w:t>
            </w:r>
          </w:p>
          <w:p w14:paraId="6419B86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4CF77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hoc</w:t>
            </w:r>
          </w:p>
          <w:p w14:paraId="1E57E5F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higher=better)</w:t>
            </w:r>
          </w:p>
        </w:tc>
      </w:tr>
      <w:tr w:rsidR="00E61A19" w14:paraId="6681DF2C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7D95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9007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4DC9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F0EE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AA3E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, 0.18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ED0ED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7FF5B03D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B9B5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311D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4.7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0A95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D63F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FFFA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, 0.29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E6641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3EC356A9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7123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1A95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.25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AF3C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.5, 3.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8075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D945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74, 0.02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0358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lt;M</w:t>
            </w:r>
          </w:p>
        </w:tc>
      </w:tr>
      <w:tr w:rsidR="00E61A19" w14:paraId="646356BA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075B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11C5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75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9F3A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6102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6C65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, 0.20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3E275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CBB713A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30E9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280D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6238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DE74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F7F7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, 0.68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8DF4E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38CB0C8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3994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B54F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849D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75, 4.2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5DEC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1379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, 0.73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D6806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E551724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6B33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5EE3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25, 4.7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FA3E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F56B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E921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, 0.77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7F7A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7BFE3836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5869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8FF6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B2D9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100D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B775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, 0.23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E99C7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6301E440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F766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E91A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6A90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E766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75, 5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26FD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, 0.08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8898F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39ED2095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E590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9F2A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DCDD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EE2F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75, 5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6BFA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.09, &lt;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2546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3C27E27E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7B5D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7826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25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24A9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[4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52E6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2A05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, 0.10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E82AD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30DA40A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8C5B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6551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.25, 3.7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C7D5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0A4C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D648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, 0.80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60514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3407005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AC9F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289E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3.7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25CB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B5F2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3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E151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28, 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BD67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gt;M</w:t>
            </w:r>
          </w:p>
        </w:tc>
      </w:tr>
      <w:tr w:rsidR="00E61A19" w14:paraId="7DCC347B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65E5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DE00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25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7939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663E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41A9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94, &lt;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C119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M</w:t>
            </w:r>
          </w:p>
        </w:tc>
      </w:tr>
      <w:tr w:rsidR="00E61A19" w14:paraId="17D95A81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6565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ADA4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41EF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4054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A523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, 0.85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04239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3FA3A90B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1B98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6CEB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4896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7651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D2FA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, 0.59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A7B93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7B85402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8E16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B7D5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52FE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C7A8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5686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, 0.43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23B43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C66A055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B7BF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F5EC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[2, 3.7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43DB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[2, 3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0FA5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F9E9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89, &lt;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2C96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lt;M</w:t>
            </w:r>
          </w:p>
        </w:tc>
      </w:tr>
      <w:tr w:rsidR="00E61A19" w14:paraId="5C203428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1C42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6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E0B5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6E5C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9A17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519F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, 0.50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21C9C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9DB80B9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DD82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ACA3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25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C0BE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15CA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D6F3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, 0.34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0F31E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F65F4BF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5DCD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7428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.25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04E5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A783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3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36FB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62, 0.03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171C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gt;M</w:t>
            </w:r>
          </w:p>
        </w:tc>
      </w:tr>
      <w:tr w:rsidR="00E61A19" w14:paraId="508E3F86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B11F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DDF2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645D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11F5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B4FD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89, 0.02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3277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2E681B99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7C71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E1EF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6C09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68EE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.75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458E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, 0.07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29557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091F4AA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7931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4049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130A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3828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75, 5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3609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22, 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C674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0A7CA361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405A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AE1F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3.5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AAC7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67FB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E2AF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, 0.85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3AC10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6C2FFD6" w14:textId="77777777">
        <w:trPr>
          <w:trHeight w:val="348"/>
        </w:trPr>
        <w:tc>
          <w:tcPr>
            <w:tcW w:w="175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4713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9296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[2, 3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6DC2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3]</w:t>
            </w:r>
          </w:p>
        </w:tc>
        <w:tc>
          <w:tcPr>
            <w:tcW w:w="247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91F7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3]</w:t>
            </w:r>
          </w:p>
        </w:tc>
        <w:tc>
          <w:tcPr>
            <w:tcW w:w="237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9A4E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, 0.42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8D9A9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</w:tbl>
    <w:p w14:paraId="41DD8D9B" w14:textId="77777777" w:rsidR="00E61A19" w:rsidRDefault="00E61A19"/>
    <w:p w14:paraId="6B8E5D7B" w14:textId="77777777" w:rsidR="00E61A19" w:rsidRDefault="00000000">
      <w:r>
        <w:rPr>
          <w:b/>
        </w:rPr>
        <w:t>Supplemental Table 2. Comparison of sleep quality metric, per participant, over the 3 study phases (2-week baseline, 4-week intervention, 8-week monitoring).</w:t>
      </w:r>
      <w:r>
        <w:t xml:space="preserve"> Scores range from 1-5, with higher scores being better.</w:t>
      </w:r>
    </w:p>
    <w:p w14:paraId="4FA52048" w14:textId="160E2444" w:rsidR="00E61A19" w:rsidRDefault="00E61A19"/>
    <w:p w14:paraId="3791F5EF" w14:textId="75949242" w:rsidR="00CA3636" w:rsidRDefault="00CA3636"/>
    <w:p w14:paraId="5FBBF645" w14:textId="48E39E7E" w:rsidR="00CA3636" w:rsidRDefault="00CA3636"/>
    <w:p w14:paraId="5F44110D" w14:textId="514F124A" w:rsidR="00CA3636" w:rsidRDefault="00CA3636"/>
    <w:p w14:paraId="617D704E" w14:textId="244A4EDB" w:rsidR="00CA3636" w:rsidRDefault="00CA3636"/>
    <w:p w14:paraId="51BFFE53" w14:textId="4D8C9D07" w:rsidR="00CA3636" w:rsidRDefault="00CA3636"/>
    <w:p w14:paraId="2670FE72" w14:textId="57DE1A47" w:rsidR="00CA3636" w:rsidRDefault="00CA3636"/>
    <w:p w14:paraId="7EA2FED7" w14:textId="4E177145" w:rsidR="00CA3636" w:rsidRDefault="00CA3636"/>
    <w:p w14:paraId="746144F2" w14:textId="529EF2CC" w:rsidR="00CA3636" w:rsidRDefault="00CA3636"/>
    <w:p w14:paraId="36D551C1" w14:textId="30AE2431" w:rsidR="00CA3636" w:rsidRDefault="00CA3636"/>
    <w:p w14:paraId="23AF45CB" w14:textId="161535FF" w:rsidR="00CA3636" w:rsidRDefault="00CA3636"/>
    <w:p w14:paraId="46C5226C" w14:textId="13C65836" w:rsidR="00CA3636" w:rsidRDefault="00CA3636"/>
    <w:p w14:paraId="3B32D454" w14:textId="77777777" w:rsidR="00CA3636" w:rsidRDefault="00CA3636"/>
    <w:p w14:paraId="0CD459E1" w14:textId="77777777" w:rsidR="00E61A19" w:rsidRDefault="00E61A19"/>
    <w:p w14:paraId="4988B98C" w14:textId="77777777" w:rsidR="00E61A19" w:rsidRDefault="00E61A19"/>
    <w:tbl>
      <w:tblPr>
        <w:tblStyle w:val="a7"/>
        <w:tblW w:w="129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2520"/>
        <w:gridCol w:w="2520"/>
        <w:gridCol w:w="2520"/>
        <w:gridCol w:w="2415"/>
        <w:gridCol w:w="1515"/>
      </w:tblGrid>
      <w:tr w:rsidR="00E61A19" w14:paraId="20D34C9D" w14:textId="77777777">
        <w:trPr>
          <w:trHeight w:val="81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2FB2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ID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A42CA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  <w:p w14:paraId="77D112A0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2AC47CC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30966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  <w:p w14:paraId="5CBC6F9C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4412A08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5CB6A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itoring</w:t>
            </w:r>
          </w:p>
          <w:p w14:paraId="08796FF6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35C8EAA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F3B5E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statistic,</w:t>
            </w:r>
          </w:p>
          <w:p w14:paraId="49F58D8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2F145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hoc</w:t>
            </w:r>
          </w:p>
          <w:p w14:paraId="5F2EC89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higher=better)</w:t>
            </w:r>
          </w:p>
        </w:tc>
      </w:tr>
      <w:tr w:rsidR="00E61A19" w14:paraId="0A57AA45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ED62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9D1E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69F4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9332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BEFC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98, 0.02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B71C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,M</w:t>
            </w:r>
            <w:proofErr w:type="gramEnd"/>
            <w:r>
              <w:rPr>
                <w:sz w:val="20"/>
                <w:szCs w:val="20"/>
              </w:rPr>
              <w:t>&lt;I</w:t>
            </w:r>
          </w:p>
        </w:tc>
      </w:tr>
      <w:tr w:rsidR="00E61A19" w14:paraId="24FDFE2E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BD28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8B7D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0DC4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.75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EE28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586B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, 0.26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D4E35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569ECB4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CE3A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68B2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5DEC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FDFA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379A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22, 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E262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lt;M</w:t>
            </w:r>
          </w:p>
        </w:tc>
      </w:tr>
      <w:tr w:rsidR="00E61A19" w14:paraId="7811B6A3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A5CA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1536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95D0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1A6E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C1CD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, 0.37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C58A7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15642B7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87F5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A8E8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A2A3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2EFD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75C0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, 0.52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335DD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601B0A8E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A41B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8F90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5734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75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360E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A358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, 0.82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50057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7E43E07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0DA9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E364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[2.25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646A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2038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3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E6A7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, 0.3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682C9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8C63333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C405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C895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[1, 3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CC81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5B25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86B9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96, &lt;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500A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23EA32CE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6F80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60FD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A892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C025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2C2C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15, 0.02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66FC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,I</w:t>
            </w:r>
            <w:proofErr w:type="gramEnd"/>
            <w:r>
              <w:rPr>
                <w:sz w:val="20"/>
                <w:szCs w:val="20"/>
              </w:rPr>
              <w:t>&gt;M</w:t>
            </w:r>
          </w:p>
        </w:tc>
      </w:tr>
      <w:tr w:rsidR="00E61A19" w14:paraId="3FF78FE5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BCDB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EFCB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26E5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F183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0699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.38, &lt;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0AD5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4103752C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81D2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26C2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.25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B127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04F5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FF2C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.67, &lt;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27F8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28890C0C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300F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9A1E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3.7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428E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3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1080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3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E72B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, 0.19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31BA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AEEE91B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FE02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82AE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[2, 3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3238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7E28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3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AADC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24, &lt;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ACAB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gt;M</w:t>
            </w:r>
          </w:p>
        </w:tc>
      </w:tr>
      <w:tr w:rsidR="00E61A19" w14:paraId="298CE06A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16D8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2A64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25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20FB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2C1F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807C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52, 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E6DF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M</w:t>
            </w:r>
          </w:p>
        </w:tc>
      </w:tr>
      <w:tr w:rsidR="00E61A19" w14:paraId="6CB2B55F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A13E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9829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25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4C61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0EA6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[3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E31B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, 0.47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6E6D8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7A762A43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4F39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2189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7055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3DCC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3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A7F4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36, 0.03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1F30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gt;M</w:t>
            </w:r>
          </w:p>
        </w:tc>
      </w:tr>
      <w:tr w:rsidR="00E61A19" w14:paraId="4D9D26D4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045C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28DE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.7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9EAB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E89F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F522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, 0.76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0377B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34623529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765E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C8B4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73BF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3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5510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20D4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70, &lt;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3215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,M</w:t>
            </w:r>
            <w:proofErr w:type="gramEnd"/>
            <w:r>
              <w:rPr>
                <w:sz w:val="20"/>
                <w:szCs w:val="20"/>
              </w:rPr>
              <w:t>&gt;I</w:t>
            </w:r>
          </w:p>
        </w:tc>
      </w:tr>
      <w:tr w:rsidR="00E61A19" w14:paraId="533788C9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E2EB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6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35E5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67E4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83C6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75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1C23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, 0.62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56604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90379DE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75EF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3CCD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.25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5AE5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75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E2AD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DDE1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35, &lt;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DA80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g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356B052D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7206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1DDD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3.7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8483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727E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.25, 3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3449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46, 0.03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BA6C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gt;M</w:t>
            </w:r>
          </w:p>
        </w:tc>
      </w:tr>
      <w:tr w:rsidR="00E61A19" w14:paraId="710D9A22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26F1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D3DE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C40E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3898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0F50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61, &lt;0.01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53C0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0917FD67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EFB4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A55B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72A8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7E0E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BBFA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, 0.10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368C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78184B1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1211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F9D4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103C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BE85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CA6F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, 0.74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E6ABC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E887CB5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C3E5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0406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2D2F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3D54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AABC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, 0.63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D1C6E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64D07136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4EFF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5AF4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[2, 3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19ED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3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68CF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3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AE63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, 0.47</w:t>
            </w:r>
          </w:p>
        </w:tc>
        <w:tc>
          <w:tcPr>
            <w:tcW w:w="15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F1AB6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</w:tbl>
    <w:p w14:paraId="4BFC6EF9" w14:textId="77777777" w:rsidR="00CA3636" w:rsidRDefault="00CA3636">
      <w:pPr>
        <w:rPr>
          <w:b/>
        </w:rPr>
      </w:pPr>
    </w:p>
    <w:p w14:paraId="066BDB7E" w14:textId="77777777" w:rsidR="00CA3636" w:rsidRDefault="00CA3636">
      <w:pPr>
        <w:rPr>
          <w:b/>
        </w:rPr>
      </w:pPr>
    </w:p>
    <w:p w14:paraId="69F14504" w14:textId="2E3A1CB3" w:rsidR="00E61A19" w:rsidRDefault="00000000">
      <w:r>
        <w:rPr>
          <w:b/>
        </w:rPr>
        <w:t>Supplemental Table 3. Comparison of alertness metric, per participant, over the 3 study phases (2-week baseline, 4-week intervention, 8-week monitoring).</w:t>
      </w:r>
      <w:r>
        <w:t xml:space="preserve"> Scores range from 1-5, with higher scores being better.</w:t>
      </w:r>
    </w:p>
    <w:p w14:paraId="67F194C6" w14:textId="77777777" w:rsidR="00E61A19" w:rsidRDefault="00E61A19"/>
    <w:p w14:paraId="39E56678" w14:textId="77777777" w:rsidR="00E61A19" w:rsidRDefault="00E61A19"/>
    <w:p w14:paraId="3098CAB5" w14:textId="280863A6" w:rsidR="00E61A19" w:rsidRDefault="00E61A19"/>
    <w:p w14:paraId="64E39591" w14:textId="09EDD9B5" w:rsidR="00CA3636" w:rsidRDefault="00CA3636"/>
    <w:p w14:paraId="04C5BC2A" w14:textId="30D04EB5" w:rsidR="00CA3636" w:rsidRDefault="00CA3636"/>
    <w:p w14:paraId="4268391D" w14:textId="3363F2B0" w:rsidR="00CA3636" w:rsidRDefault="00CA3636"/>
    <w:p w14:paraId="1C622C05" w14:textId="7D3F8CBC" w:rsidR="00CA3636" w:rsidRDefault="00CA3636"/>
    <w:p w14:paraId="0A070F19" w14:textId="4BDADCDE" w:rsidR="00CA3636" w:rsidRDefault="00CA3636"/>
    <w:p w14:paraId="2657FFA0" w14:textId="18F661D6" w:rsidR="00CA3636" w:rsidRDefault="00CA3636"/>
    <w:p w14:paraId="3F1417DF" w14:textId="00E4AAA5" w:rsidR="00CA3636" w:rsidRDefault="00CA3636"/>
    <w:p w14:paraId="5F732D3E" w14:textId="609B914B" w:rsidR="00CA3636" w:rsidRDefault="00CA3636"/>
    <w:p w14:paraId="4B21D385" w14:textId="6BBC7705" w:rsidR="00CA3636" w:rsidRDefault="00CA3636"/>
    <w:p w14:paraId="382EF5A0" w14:textId="7C91C9DF" w:rsidR="00CA3636" w:rsidRDefault="00CA3636"/>
    <w:p w14:paraId="7FFA6C8A" w14:textId="77777777" w:rsidR="00CA3636" w:rsidRDefault="00CA3636"/>
    <w:tbl>
      <w:tblPr>
        <w:tblStyle w:val="a8"/>
        <w:tblW w:w="125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550"/>
        <w:gridCol w:w="2550"/>
        <w:gridCol w:w="2550"/>
        <w:gridCol w:w="2445"/>
        <w:gridCol w:w="990"/>
      </w:tblGrid>
      <w:tr w:rsidR="00E61A19" w14:paraId="1E9EFC73" w14:textId="77777777">
        <w:trPr>
          <w:trHeight w:val="81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555A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ID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4921C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  <w:p w14:paraId="22F601EF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52B4E56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23189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  <w:p w14:paraId="1AC30B52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4796054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48A5B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itoring</w:t>
            </w:r>
          </w:p>
          <w:p w14:paraId="034CB142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3038EF8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A74AD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statistic,</w:t>
            </w:r>
          </w:p>
          <w:p w14:paraId="2A6ADEC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1282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hoc</w:t>
            </w:r>
          </w:p>
        </w:tc>
      </w:tr>
      <w:tr w:rsidR="00E61A19" w14:paraId="63B76D05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780C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4F4B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0 [3:25, 4:04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CEBD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0 [3:36, 3:50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F9AD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0 [3:36, 4:08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5571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, 0.17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A2343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69BFDFB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E550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18D5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09 [2:09, 2:24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8369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4 [2:24, 2:5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345F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38 [2:24, 2:52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F7F3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45, &lt;0.01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0A8E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0D2B5753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B672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0AB9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33 [4:04, 4:4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2AB3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02 [4:48, 5:1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E8EF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02 [4:48, 5:16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009A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, 0.06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F16D1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9F9D816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1C75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8692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43 [3:18, 4:0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7119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36 [3:14, 4:1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B145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0 [3:36, 4:19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82DD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, 0.53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26717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3FFAC0F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3B23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8A2E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52 [2:52, 3:07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D3C6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52 [2:38, 3:1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1EFE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9 [3:50, 4:48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DB0F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3.43, &lt;0.01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A95B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,I</w:t>
            </w:r>
            <w:proofErr w:type="gramEnd"/>
            <w:r>
              <w:rPr>
                <w:sz w:val="20"/>
                <w:szCs w:val="20"/>
              </w:rPr>
              <w:t>&lt;M</w:t>
            </w:r>
          </w:p>
        </w:tc>
      </w:tr>
      <w:tr w:rsidR="00E61A19" w14:paraId="792A1DE2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8960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0C84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04±0:2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F88E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59±0:30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3181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09±0:42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F5FC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4.47, &lt;0.01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B1FA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g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2928CED2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96D9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E623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04 [3:25, 4:3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ADDC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36 [3:07, 4:3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BEB0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33 [4:04, 5:02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5029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.50, &lt;0.01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0ABB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lt;M</w:t>
            </w:r>
          </w:p>
        </w:tc>
      </w:tr>
      <w:tr w:rsidR="00E61A19" w14:paraId="52C19E9A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3165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E0A5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02±0:3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E63B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07±1:2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38C3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03±1:12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5F63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42, 0.01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266E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086EA8DC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E644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97B3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24 [5:02, 6:4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9BAA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1 [5:02, 6:21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9D32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8 [5:02, 6:14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5A9F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, 0.97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6A181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9F38DFC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0AEF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5895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04 [3:14, 4:1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34E6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04 [3:50, 4:3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3F0A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36 [3:21, 4:08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32C4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10, 0.05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666D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gt;M</w:t>
            </w:r>
          </w:p>
        </w:tc>
      </w:tr>
      <w:tr w:rsidR="00E61A19" w14:paraId="28BE3584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AD48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788D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 [1:26, 1:51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AA06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6 [1:22, 1:44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8CE6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6 [1:12, 1:40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36C2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, 0.65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833F5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763807D3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7D80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66A0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4 [2:52, 3:3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EED0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38 [2:24, 3:07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7245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52 [2:24, 3:21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AFE4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, 0.05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A5C69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C5CC783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1282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D6B3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09 [7:01, 8:3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6955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24 [7:48, 9:07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BF03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21 [8:06, 10:19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B550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87, 0.02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8FE3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,I</w:t>
            </w:r>
            <w:proofErr w:type="gramEnd"/>
            <w:r>
              <w:rPr>
                <w:sz w:val="20"/>
                <w:szCs w:val="20"/>
              </w:rPr>
              <w:t>&lt;M</w:t>
            </w:r>
          </w:p>
        </w:tc>
      </w:tr>
      <w:tr w:rsidR="00E61A19" w14:paraId="4BB7A9E3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ED66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3801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45 [5:31, 6:00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5A9F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1 [5:27, 6:00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5C6E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1 [5:02, 5:45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DC21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14, &lt;0.01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C1BE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,I</w:t>
            </w:r>
            <w:proofErr w:type="gramEnd"/>
            <w:r>
              <w:rPr>
                <w:sz w:val="20"/>
                <w:szCs w:val="20"/>
              </w:rPr>
              <w:t>&gt;M</w:t>
            </w:r>
          </w:p>
        </w:tc>
      </w:tr>
      <w:tr w:rsidR="00E61A19" w14:paraId="585E565E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D470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B928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43 [6:00, 7:1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1A9A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00 [5:16, 6:2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6264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1 [5:02, 5:45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6B3F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.23, &lt;0.01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35D4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,I</w:t>
            </w:r>
            <w:proofErr w:type="gramEnd"/>
            <w:r>
              <w:rPr>
                <w:sz w:val="20"/>
                <w:szCs w:val="20"/>
              </w:rPr>
              <w:t>&gt;M</w:t>
            </w:r>
          </w:p>
        </w:tc>
      </w:tr>
      <w:tr w:rsidR="00E61A19" w14:paraId="0753D0A0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42B5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0791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31 [2:09, 2:4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2F75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4 [1:55, 2:3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7D27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38 [2:24, 2:52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1335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, 0.05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B2E81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746EED13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741B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1278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40 [7:04, 7:55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55CC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12 [6:57, 7:40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4FAC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12 [6:28, 7:40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4D4B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, 0.23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18B6E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01D63C7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9E45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8DF5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43±0:2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D571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5±0:51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1D2D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43±0:48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317C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65, 0.03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4805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,M</w:t>
            </w:r>
            <w:proofErr w:type="gramEnd"/>
            <w:r>
              <w:rPr>
                <w:sz w:val="20"/>
                <w:szCs w:val="20"/>
              </w:rPr>
              <w:t>&gt;I</w:t>
            </w:r>
          </w:p>
        </w:tc>
      </w:tr>
      <w:tr w:rsidR="00E61A19" w14:paraId="4A6E55D8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983A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6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CD75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50 [6:43, 7:4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E027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57 [6:28, 7:3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2661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43 [6:28, 7:01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3D47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, 0.16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B2EC7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A513A13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0193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4DD8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±0:2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2550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42±0:3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421F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±0:56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6F54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14, 0.02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CF07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,M</w:t>
            </w:r>
            <w:proofErr w:type="gramEnd"/>
            <w:r>
              <w:rPr>
                <w:sz w:val="20"/>
                <w:szCs w:val="20"/>
              </w:rPr>
              <w:t>&gt;I</w:t>
            </w:r>
          </w:p>
        </w:tc>
      </w:tr>
      <w:tr w:rsidR="00E61A19" w14:paraId="5695C6DB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DE3F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028C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31 [2:13, 2:3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8C88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07 [2:34, 3:3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207C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0 [3:21, 4:37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27A7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.86, &lt;0.01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056F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2DC5A149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A9A1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59A0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33 [4:19, 4:4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2D13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9 [4:04, 4:4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005B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48 [4:19, 5:16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7165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19, 0.04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FF20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lt;M</w:t>
            </w:r>
          </w:p>
        </w:tc>
      </w:tr>
      <w:tr w:rsidR="00E61A19" w14:paraId="2F7BD16A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928C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E9AD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39±0:40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7BCB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38±0:2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FADB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02±0:31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9362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.38, &lt;0.01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E5D3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lt;M</w:t>
            </w:r>
          </w:p>
        </w:tc>
      </w:tr>
      <w:tr w:rsidR="00E61A19" w14:paraId="330364B8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DAAB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A4AA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7 [3:36, 4:04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FAAC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0 [3:36, 3:50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7B5F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36 [3:21, 3:54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D840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, 0.51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DCCB8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18429AC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BB15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E85C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45 [5:16, 6:07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E3DB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16 [4:55, 5:5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17D7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28 [5:42, 7:12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68FE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.67, &lt;0.01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C473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lt;M</w:t>
            </w:r>
          </w:p>
        </w:tc>
      </w:tr>
      <w:tr w:rsidR="00E61A19" w14:paraId="428779A5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F838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595E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04 [3:36, 4:1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594A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0 [3:21, 4:1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5295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0 [3:36, 4:44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05B9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, 0.68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71117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</w:tbl>
    <w:p w14:paraId="6252840F" w14:textId="77777777" w:rsidR="00E61A19" w:rsidRDefault="00E61A19"/>
    <w:p w14:paraId="12A11A7B" w14:textId="77777777" w:rsidR="00E61A19" w:rsidRDefault="00000000">
      <w:r>
        <w:rPr>
          <w:b/>
        </w:rPr>
        <w:t>Supplemental Table 4. Comparison of timing metric, per participant, over the 3 study phases (2-week baseline, 4-week intervention, 8-week monitoring).</w:t>
      </w:r>
      <w:r>
        <w:t xml:space="preserve"> Time of day expressed in 24-hour notation.</w:t>
      </w:r>
    </w:p>
    <w:p w14:paraId="49818ACB" w14:textId="77777777" w:rsidR="00E61A19" w:rsidRDefault="00E61A19"/>
    <w:p w14:paraId="09B66ABC" w14:textId="4522E624" w:rsidR="00E61A19" w:rsidRDefault="00E61A19"/>
    <w:p w14:paraId="66E3BE3B" w14:textId="4A05BE64" w:rsidR="00CA3636" w:rsidRDefault="00CA3636"/>
    <w:p w14:paraId="5965DDD0" w14:textId="33FB6C73" w:rsidR="00CA3636" w:rsidRDefault="00CA3636"/>
    <w:p w14:paraId="4F7C433B" w14:textId="6D2C04E6" w:rsidR="00CA3636" w:rsidRDefault="00CA3636"/>
    <w:p w14:paraId="4CC4DCEC" w14:textId="375C1CD5" w:rsidR="00CA3636" w:rsidRDefault="00CA3636"/>
    <w:p w14:paraId="63CADBB6" w14:textId="785BC821" w:rsidR="00CA3636" w:rsidRDefault="00CA3636"/>
    <w:p w14:paraId="74199338" w14:textId="1431C7A7" w:rsidR="00CA3636" w:rsidRDefault="00CA3636"/>
    <w:p w14:paraId="54C51255" w14:textId="275D175B" w:rsidR="00CA3636" w:rsidRDefault="00CA3636"/>
    <w:p w14:paraId="3955B4AF" w14:textId="28016103" w:rsidR="00CA3636" w:rsidRDefault="00CA3636"/>
    <w:p w14:paraId="57F375D9" w14:textId="31FCE3CB" w:rsidR="00CA3636" w:rsidRDefault="00CA3636"/>
    <w:p w14:paraId="4DBBB40B" w14:textId="34F6E6E8" w:rsidR="00CA3636" w:rsidRDefault="00CA3636"/>
    <w:p w14:paraId="7F05351C" w14:textId="05D3636B" w:rsidR="00CA3636" w:rsidRDefault="00CA3636"/>
    <w:p w14:paraId="1999B73F" w14:textId="77777777" w:rsidR="00CA3636" w:rsidRDefault="00CA3636"/>
    <w:p w14:paraId="362971BC" w14:textId="77777777" w:rsidR="00E61A19" w:rsidRDefault="00E61A19"/>
    <w:tbl>
      <w:tblPr>
        <w:tblStyle w:val="a9"/>
        <w:tblW w:w="12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550"/>
        <w:gridCol w:w="2550"/>
        <w:gridCol w:w="2550"/>
        <w:gridCol w:w="2445"/>
        <w:gridCol w:w="1005"/>
      </w:tblGrid>
      <w:tr w:rsidR="00E61A19" w14:paraId="4A411110" w14:textId="77777777">
        <w:trPr>
          <w:trHeight w:val="81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CFF0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ID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19A0B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  <w:p w14:paraId="560F8FCE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2E0CBCC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24009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  <w:p w14:paraId="064F5FC8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2E1A2C3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EE211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itoring</w:t>
            </w:r>
          </w:p>
          <w:p w14:paraId="64D386D5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21E87F5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AA810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statistic,</w:t>
            </w:r>
          </w:p>
          <w:p w14:paraId="69BE5E2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DFC9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hoc</w:t>
            </w:r>
          </w:p>
        </w:tc>
      </w:tr>
      <w:tr w:rsidR="00E61A19" w14:paraId="457FB14B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8809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9B1F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5.3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C2DE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6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A28C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5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BFC5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, 0.71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C7489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880758E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1581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D865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5.0%, 96.8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831A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% [95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53F9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5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5439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, 0.58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FF46B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6207B4F1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A836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FF6C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1.3%, 97.8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C4EB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5.5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4DBC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5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079E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, 0.38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22CA5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29324B7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57D2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042A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7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AAF1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6.5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B700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6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492D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, 0.41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1BF41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5C883FE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43CF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3002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% [93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9F31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5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0B80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4.0%, 97.5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03D6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, 0.39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185D8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02E6AF4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C568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150A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5.0%, 96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063E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5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535B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4.8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B5C9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, 0.93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AF679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2792E88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9FB2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5630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% [91.8%, 98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41B0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7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D59B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6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8C07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, 0.45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B7089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1F07F9A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AED6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3362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5.3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161E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% [92.8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62F7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5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8B44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, 0.70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A3C19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3C56B8B0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BD57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8271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% [97.0%, 98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19D4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% [97.5%, 98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BC13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% [97.0%, 98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1597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, 0.16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2F4D1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E50A82C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80BB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5FB7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% [93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BEBF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4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8AC1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6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DBE4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, 0.24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962D1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6BB4620F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054F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824F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7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E785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7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B510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7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09F4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, 0.97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B8545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282AC53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2C9E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9089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7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ABED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% [91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7AA2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% [91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7F23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, 0.06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2E89E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3C4D0BB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9A51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F8BB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% [93.5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0084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6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B78E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4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AAE6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, 0.28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0A55D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6DBB20D8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857A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73A3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% [88.8%, 96.8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24C8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% [93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F392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% [93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1548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, 0.79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4AF6F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6365185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7F16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5153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0.0%, 97.8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B070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4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8F4D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% [88.3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6253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, 0.40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E768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7A6F9D4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2167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3863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% [94.0%, 95.8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13A1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% [93.0%, 96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F123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5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BDF1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23, 0.01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9636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,I</w:t>
            </w:r>
            <w:proofErr w:type="gramEnd"/>
            <w:r>
              <w:rPr>
                <w:sz w:val="20"/>
                <w:szCs w:val="20"/>
              </w:rPr>
              <w:t>&lt;M</w:t>
            </w:r>
          </w:p>
        </w:tc>
      </w:tr>
      <w:tr w:rsidR="00E61A19" w14:paraId="038EB47A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AEF3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7E97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6.3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48E5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6.0%, 97.3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6639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7.0%, 98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7A7F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, 0.61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2ADB4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69B12AE7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E56F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AB60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% [92.8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690F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% [92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382B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5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B32A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, 0.20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2E7BE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392061EC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7D9A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6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6A20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7.0%, 97.8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3D59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7.0%, 98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6E2C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7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6676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, 0.63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A7B7E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7AE50434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969B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92FD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3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CA12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5% [90.8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EED1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4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9A33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, 0.14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6EFA9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670C629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F289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5F44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6.3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8976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4.8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4A42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5.3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966C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, 0.16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96DA9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09997AF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EDD9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8141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5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7AA9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5.5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7726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4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C278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, 0.44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4CDD7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BD21630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CE19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7A04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% [96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D44C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7.0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5210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6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FBD2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, 0.22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7D422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7F16CE7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9F06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8656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5.3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6ECE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7.0%, 97.3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BDEA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% [97.0%, 97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A242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53, 0.03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9EAC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3997244F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B96C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37D3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% [91.5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6D68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% [84.5%, 94.5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00FE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% [79.5%, 89.3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F8A5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.42, &lt;0.01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B92B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gt;I&gt;M</w:t>
            </w:r>
          </w:p>
        </w:tc>
      </w:tr>
      <w:tr w:rsidR="00E61A19" w14:paraId="64AC4965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8B14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5F50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0% [87.5%, 96.8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6716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% [88.8%, 97.0%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93E0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% [83.3%, 93.0%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E7D6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, 0.11</w:t>
            </w:r>
          </w:p>
        </w:tc>
        <w:tc>
          <w:tcPr>
            <w:tcW w:w="100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E6603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</w:tbl>
    <w:p w14:paraId="4088A366" w14:textId="77777777" w:rsidR="00E61A19" w:rsidRDefault="00E61A19"/>
    <w:p w14:paraId="54F1559F" w14:textId="77777777" w:rsidR="00E61A19" w:rsidRDefault="00000000">
      <w:r>
        <w:rPr>
          <w:b/>
        </w:rPr>
        <w:t>Supplemental Table 5. Comparison of efficiency metric, per participant, over the 3 study phases (2-week baseline, 4-week intervention, 8-week monitoring).</w:t>
      </w:r>
    </w:p>
    <w:p w14:paraId="496E9F3C" w14:textId="77777777" w:rsidR="00E61A19" w:rsidRDefault="00E61A19"/>
    <w:p w14:paraId="33DF9EE8" w14:textId="3917A848" w:rsidR="00E61A19" w:rsidRDefault="00E61A19"/>
    <w:p w14:paraId="5B9F9511" w14:textId="14268EE3" w:rsidR="00CA3636" w:rsidRDefault="00CA3636"/>
    <w:p w14:paraId="2644488C" w14:textId="249FF189" w:rsidR="00CA3636" w:rsidRDefault="00CA3636"/>
    <w:p w14:paraId="2701E3F8" w14:textId="0E937AB6" w:rsidR="00CA3636" w:rsidRDefault="00CA3636"/>
    <w:p w14:paraId="4AD754E2" w14:textId="41E047DB" w:rsidR="00CA3636" w:rsidRDefault="00CA3636"/>
    <w:p w14:paraId="543169A9" w14:textId="06AF4EB7" w:rsidR="00CA3636" w:rsidRDefault="00CA3636"/>
    <w:p w14:paraId="0E6B7F8D" w14:textId="4D08F91F" w:rsidR="00CA3636" w:rsidRDefault="00CA3636"/>
    <w:p w14:paraId="6C49FD3D" w14:textId="6D850B56" w:rsidR="00CA3636" w:rsidRDefault="00CA3636"/>
    <w:p w14:paraId="2410DDF3" w14:textId="361F88EC" w:rsidR="00CA3636" w:rsidRDefault="00CA3636"/>
    <w:p w14:paraId="72D490CF" w14:textId="5FC4558D" w:rsidR="00CA3636" w:rsidRDefault="00CA3636"/>
    <w:p w14:paraId="0A12E1E9" w14:textId="11715966" w:rsidR="00CA3636" w:rsidRDefault="00CA3636"/>
    <w:p w14:paraId="447F68E8" w14:textId="66E877BA" w:rsidR="00CA3636" w:rsidRDefault="00CA3636"/>
    <w:p w14:paraId="7F46068A" w14:textId="77777777" w:rsidR="00CA3636" w:rsidRDefault="00CA3636"/>
    <w:p w14:paraId="24E00984" w14:textId="77777777" w:rsidR="00E61A19" w:rsidRDefault="00E61A19"/>
    <w:tbl>
      <w:tblPr>
        <w:tblStyle w:val="aa"/>
        <w:tblW w:w="125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550"/>
        <w:gridCol w:w="2550"/>
        <w:gridCol w:w="2550"/>
        <w:gridCol w:w="2445"/>
        <w:gridCol w:w="990"/>
      </w:tblGrid>
      <w:tr w:rsidR="00E61A19" w14:paraId="299CEB12" w14:textId="77777777">
        <w:trPr>
          <w:trHeight w:val="81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9E19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ID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17457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  <w:p w14:paraId="58C916CE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357CB79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B5AF9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  <w:p w14:paraId="3EFDAA65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247EB76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F255E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itoring</w:t>
            </w:r>
          </w:p>
          <w:p w14:paraId="7359420A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</w:p>
          <w:p w14:paraId="424770F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median [IQR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6A7C0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statistic,</w:t>
            </w:r>
          </w:p>
          <w:p w14:paraId="651E44A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D3EB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hoc</w:t>
            </w:r>
          </w:p>
        </w:tc>
      </w:tr>
      <w:tr w:rsidR="00E61A19" w14:paraId="1AA822A2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2E88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F7ED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 [6.44, 7.0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1413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 [6.61, 7.3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EB4C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 [6.50, 7.44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A880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, 0.43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0EB1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2205DEF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560B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B36D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 [7.86, 8.1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406C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 [8.06, 9.3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532B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 [8.08, 9.22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6C32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02, 0.05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9D65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M</w:t>
            </w:r>
          </w:p>
        </w:tc>
      </w:tr>
      <w:tr w:rsidR="00E61A19" w14:paraId="01D0DD4A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0789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FC9E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 [6.96, 8.9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12C2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 [7.66, 8.7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6FB4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 [7.67, 8.78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3A8F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, 0.99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6E0F5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05CD8A7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621E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F290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8 [7.34, 8.3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501E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 [7.01, 8.14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6BC0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 [7.02, 7.85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8607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, 0.14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97BBD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34F703D4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0541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6AC8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 [7.04, 7.81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59D6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 [7.28, 8.1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40A2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 [7.35, 8.48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73C0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, 0.48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7F1E0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25609C8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AB39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9281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 [7.17, 7.90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49C1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5 [6.90, 7.67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57AC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 [6.97, 7.62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4A69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, 0.82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70D4C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7FC9A071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20A1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9ABF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9 [7.97, 9.2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6B82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 [7.08, 8.07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3D4C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 [7.27, 8.30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6FF5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03, 0.05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E485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g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115A22B2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D1EC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207A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±1.2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CE31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±1.69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0DD9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±1.50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0F95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, 0.55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952CC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6C2DDF9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1BE3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A01C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 [8.46, 9.3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29D3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5 [8.28, 8.9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6E94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1 [8.10, 9.52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F300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, 0.62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1D55B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3E78E811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A721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7FE5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 [6.51, 7.2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5914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 [7.17, 8.1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3D8D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 [6.25, 7.61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28DD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05, 0.05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853E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gt;M</w:t>
            </w:r>
          </w:p>
        </w:tc>
      </w:tr>
      <w:tr w:rsidR="00E61A19" w14:paraId="7CDEAE3A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BB1C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F5AA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 [6.27, 7.5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5D08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 [6.90, 7.4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E6BD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 [6.78, 7.38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B0C6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, 0.39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8101C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7178BBD6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EDFC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BC71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[6.57, 7.15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253A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 [7.15, 7.9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F85B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 [6.92, 8.26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A37F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, 0.06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1E130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4FC62FF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AF2E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68DC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±2.10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99B5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±1.56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8BA6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±1.77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4204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, 0.75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6AD8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CB835C2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E9EA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8B06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 [6.78, 7.8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51DF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 [6.97, 7.8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A5FF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 [7.27, 7.98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FA5F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, 0.29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014BC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3E0DBE3C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3159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F171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 [7.07, 9.0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5CF2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 [7.38, 8.85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815E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 [6.58, 7.77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D34E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.19, &lt;0.01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46B8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,I</w:t>
            </w:r>
            <w:proofErr w:type="gramEnd"/>
            <w:r>
              <w:rPr>
                <w:sz w:val="20"/>
                <w:szCs w:val="20"/>
              </w:rPr>
              <w:t>&gt;M</w:t>
            </w:r>
          </w:p>
        </w:tc>
      </w:tr>
      <w:tr w:rsidR="00E61A19" w14:paraId="728607BE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7D35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4B99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 [7.87, 8.65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13DD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 [7.13, 8.4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DFC0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 [7.75, 8.50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9943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, 0.42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80AE0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68712F6F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3F21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B561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7 [6.38, 9.01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376B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 [6.12, 8.48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F398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3 [5.70, 8.82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FD0F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, 0.96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00EB5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358C179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5B4E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ACEB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 [6.02, 7.27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A6FB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[6.03, 7.7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DBDB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3 [6.60, 8.15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2F7D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, 0.13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A79A0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20FCEA9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30A5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6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054B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 [6.89, 8.31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FCC2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 [7.00, 8.47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7A07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3 [6.98, 8.14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3430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, 0.96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F5FEC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9D6DF85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7D3E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8383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5 [7.42, 8.12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0F81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 [7.07, 8.17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A2BA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 [6.88, 7.97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8657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, 0.25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9E22E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359545D2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9BED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C246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 [6.84, 7.65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DC13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 [5.87, 7.19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A122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 [4.71, 6.92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649D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12, 0.04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B8C6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g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6F285133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4684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211B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9±0.97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F493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±0.56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9913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±0.75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5901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, 0.39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5FF1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4D86F51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FF9A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A4E4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±1.16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9809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±0.76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7CEE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9±1.05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8E21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, 0.12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636FD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53443EC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31D0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CEAD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 [7.56, 8.01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9D93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 [7.61, 8.15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E61F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 [7.46, 8.14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1959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, 0.92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5106F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A646162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E872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3DBE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 [6.41, 7.35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7121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 [6.70, 7.71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EE3E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 [6.48, 7.50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9CC5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, 0.55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1F583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2797B30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8A85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E22B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 [7.51, 8.96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6808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 [7.55, 9.53]</w:t>
            </w:r>
          </w:p>
        </w:tc>
        <w:tc>
          <w:tcPr>
            <w:tcW w:w="255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E724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 [7.87, 9.85]</w:t>
            </w:r>
          </w:p>
        </w:tc>
        <w:tc>
          <w:tcPr>
            <w:tcW w:w="244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3959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, 0.52</w:t>
            </w:r>
          </w:p>
        </w:tc>
        <w:tc>
          <w:tcPr>
            <w:tcW w:w="99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F973B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</w:tbl>
    <w:p w14:paraId="1488D215" w14:textId="77777777" w:rsidR="00CA3636" w:rsidRDefault="00CA3636">
      <w:pPr>
        <w:rPr>
          <w:b/>
        </w:rPr>
      </w:pPr>
    </w:p>
    <w:p w14:paraId="1B1ACD80" w14:textId="77777777" w:rsidR="00CA3636" w:rsidRDefault="00CA3636">
      <w:pPr>
        <w:rPr>
          <w:b/>
        </w:rPr>
      </w:pPr>
    </w:p>
    <w:p w14:paraId="23570EC4" w14:textId="5FF02726" w:rsidR="00E61A19" w:rsidRDefault="00000000">
      <w:r>
        <w:rPr>
          <w:b/>
        </w:rPr>
        <w:t>Supplemental Table 6. Comparison of duration metric, per participant, over the 3 study phases (2-week baseline, 4-week intervention, 8-week monitoring).</w:t>
      </w:r>
    </w:p>
    <w:p w14:paraId="5DDE3ABC" w14:textId="3C75D285" w:rsidR="00E61A19" w:rsidRDefault="00E61A19"/>
    <w:p w14:paraId="0F1A11DC" w14:textId="762BDAB8" w:rsidR="00CA3636" w:rsidRDefault="00CA3636"/>
    <w:p w14:paraId="0B72AEB9" w14:textId="49A595A5" w:rsidR="00CA3636" w:rsidRDefault="00CA3636"/>
    <w:p w14:paraId="706ABBBF" w14:textId="49B1824D" w:rsidR="00CA3636" w:rsidRDefault="00CA3636"/>
    <w:p w14:paraId="39E09DD0" w14:textId="7913063B" w:rsidR="00CA3636" w:rsidRDefault="00CA3636"/>
    <w:p w14:paraId="69E3052F" w14:textId="454AD0BD" w:rsidR="00CA3636" w:rsidRDefault="00CA3636"/>
    <w:p w14:paraId="6236B561" w14:textId="67D93875" w:rsidR="00CA3636" w:rsidRDefault="00CA3636"/>
    <w:p w14:paraId="1357C1C4" w14:textId="28B126D7" w:rsidR="00CA3636" w:rsidRDefault="00CA3636"/>
    <w:p w14:paraId="2F2BC725" w14:textId="3D83A365" w:rsidR="00CA3636" w:rsidRDefault="00CA3636"/>
    <w:p w14:paraId="7E202212" w14:textId="31C7F836" w:rsidR="00CA3636" w:rsidRDefault="00CA3636"/>
    <w:p w14:paraId="5F8A0A34" w14:textId="4DB65DE2" w:rsidR="00CA3636" w:rsidRDefault="00CA3636"/>
    <w:p w14:paraId="683C7DA4" w14:textId="77777777" w:rsidR="00CA3636" w:rsidRDefault="00CA3636"/>
    <w:p w14:paraId="31802DB7" w14:textId="77777777" w:rsidR="00E61A19" w:rsidRDefault="00E61A19"/>
    <w:p w14:paraId="1D66A325" w14:textId="77777777" w:rsidR="00E61A19" w:rsidRDefault="00E61A19"/>
    <w:tbl>
      <w:tblPr>
        <w:tblStyle w:val="ab"/>
        <w:tblW w:w="129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2520"/>
        <w:gridCol w:w="2520"/>
        <w:gridCol w:w="2520"/>
        <w:gridCol w:w="2415"/>
        <w:gridCol w:w="1530"/>
      </w:tblGrid>
      <w:tr w:rsidR="00E61A19" w14:paraId="10B9A129" w14:textId="77777777">
        <w:trPr>
          <w:trHeight w:val="81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D77D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ID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C46AF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  <w:p w14:paraId="6670628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  <w:r>
              <w:rPr>
                <w:b/>
                <w:sz w:val="20"/>
                <w:szCs w:val="20"/>
              </w:rPr>
              <w:t xml:space="preserve"> or median [IQR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14677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  <w:p w14:paraId="7A79002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  <w:r>
              <w:rPr>
                <w:b/>
                <w:sz w:val="20"/>
                <w:szCs w:val="20"/>
              </w:rPr>
              <w:t xml:space="preserve"> or median [IQR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77F23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itoring</w:t>
            </w:r>
          </w:p>
          <w:p w14:paraId="2DA50BC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±SD</w:t>
            </w:r>
            <w:proofErr w:type="spellEnd"/>
            <w:r>
              <w:rPr>
                <w:b/>
                <w:sz w:val="20"/>
                <w:szCs w:val="20"/>
              </w:rPr>
              <w:t xml:space="preserve"> or median [IQR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09AC5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statistic,</w:t>
            </w:r>
          </w:p>
          <w:p w14:paraId="0AFE3F2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87402" w14:textId="77777777" w:rsidR="00E61A19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hoc</w:t>
            </w:r>
          </w:p>
          <w:p w14:paraId="6317523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higher=better)</w:t>
            </w:r>
          </w:p>
        </w:tc>
      </w:tr>
      <w:tr w:rsidR="00E61A19" w14:paraId="170790FF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8569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DED1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E55B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B21B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8B02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, 0.08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AF076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09E2E16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24DF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5F9F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233A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50BE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65C2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, 0.96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A5010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892A18E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AC54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F12F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1.25, 3.7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7E70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6A1B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7408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76, &lt;0.01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33A5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,I</w:t>
            </w:r>
            <w:proofErr w:type="gramEnd"/>
            <w:r>
              <w:rPr>
                <w:sz w:val="20"/>
                <w:szCs w:val="20"/>
              </w:rPr>
              <w:t>&lt;M</w:t>
            </w:r>
          </w:p>
        </w:tc>
      </w:tr>
      <w:tr w:rsidR="00E61A19" w14:paraId="534E1220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C9F0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D8C3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9B89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5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AFD5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63BA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, 0.62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AC32B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8430139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A36B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28D5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[4, 5.7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5CBC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.25, 6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7647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5F48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56, 0.03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2F44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gt;M</w:t>
            </w:r>
          </w:p>
        </w:tc>
      </w:tr>
      <w:tr w:rsidR="00E61A19" w14:paraId="1C8D3044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293B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8B8A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1BAB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4A73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C82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, 1.00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C00F3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6A3C21AA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154A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8799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[2.25, 4.7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E165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BB1B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D967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, 0.16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23D08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78D7FB0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454B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2E82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089F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A91B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5EFE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, 0.49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14E81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D655A53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827B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8EB8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0758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.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9B3E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2.75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87CE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, 0.32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CF37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645EFFC1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6F52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87CB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5494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8151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75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EAC9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, 0.05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EDE9D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E09B216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67D5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3072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59AB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D1F8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EFE4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19, 0.04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D657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5B41256F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1D08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8CEE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5B52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2849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540E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, 0.13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8235B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277C0B1E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6092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B459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[1, 2.7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877F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[1, 3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ED94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[1, 2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177F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, 0.92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51BE6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1DC66CE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3391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22B3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1444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573C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8135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, 0.09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A5C87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367D6CB5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0DCC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2A65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.25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5497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FB0C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E4AC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, 0.80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80891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3BC999D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020E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B7D95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.25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DAF6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E8F9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805F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, 0.82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9108B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4EACF478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DCBD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1CC9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2ED1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4.2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E473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F349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, 0.60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076DD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3FE2FE4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B86E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3D1B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14C5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3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AB74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589B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18, 0.02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1EFE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&lt;M</w:t>
            </w:r>
          </w:p>
        </w:tc>
      </w:tr>
      <w:tr w:rsidR="00E61A19" w14:paraId="3C08CC2C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FFAA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6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05ED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34D7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F0B7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7DA8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, 0.92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64D86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0468942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D7A3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58B3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5, 6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A4F3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.2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CC39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8924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04, 0.02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0BBE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gt;M</w:t>
            </w:r>
          </w:p>
        </w:tc>
      </w:tr>
      <w:tr w:rsidR="00E61A19" w14:paraId="5EFEFEEE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C5CC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F1F4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.7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06FA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8AA6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[2, 3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EA6A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45, &lt;0.01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C686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,I</w:t>
            </w:r>
            <w:proofErr w:type="gramEnd"/>
            <w:r>
              <w:rPr>
                <w:sz w:val="20"/>
                <w:szCs w:val="20"/>
              </w:rPr>
              <w:t>&gt;M</w:t>
            </w:r>
          </w:p>
        </w:tc>
      </w:tr>
      <w:tr w:rsidR="00E61A19" w14:paraId="53F678BC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6C86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3E0E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4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6E52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161E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5D43A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76, 0.02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B91D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lt;</w:t>
            </w:r>
            <w:proofErr w:type="gramStart"/>
            <w:r>
              <w:rPr>
                <w:sz w:val="20"/>
                <w:szCs w:val="20"/>
              </w:rPr>
              <w:t>I,M</w:t>
            </w:r>
            <w:proofErr w:type="gramEnd"/>
          </w:p>
        </w:tc>
      </w:tr>
      <w:tr w:rsidR="00E61A19" w14:paraId="30BED64B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2B4C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D9DB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2.75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85F8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4B29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3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4968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, 0.13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EEE0A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0FD8DAA5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FD1D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2E43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A4FD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61C5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4, 5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8F2D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, 0.28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A0544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163DF9BC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8B6B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6955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[1.5, 3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B5AE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, 3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A5FC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[1, 3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825C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, 0.11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F66F7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1A19" w14:paraId="5E494FDA" w14:textId="77777777">
        <w:trPr>
          <w:trHeight w:val="348"/>
        </w:trPr>
        <w:tc>
          <w:tcPr>
            <w:tcW w:w="148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2594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779D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[2, 3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A1BC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[1, 2]</w:t>
            </w:r>
          </w:p>
        </w:tc>
        <w:tc>
          <w:tcPr>
            <w:tcW w:w="252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85FA3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[1, 2]</w:t>
            </w:r>
          </w:p>
        </w:tc>
        <w:tc>
          <w:tcPr>
            <w:tcW w:w="2415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9A87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, 0.11</w:t>
            </w:r>
          </w:p>
        </w:tc>
        <w:tc>
          <w:tcPr>
            <w:tcW w:w="153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186B3" w14:textId="77777777" w:rsidR="00E61A19" w:rsidRDefault="00E61A1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</w:tbl>
    <w:p w14:paraId="67B958F2" w14:textId="4C961B72" w:rsidR="00CA3636" w:rsidRDefault="00CA3636"/>
    <w:p w14:paraId="35A7D4F5" w14:textId="02A18E1A" w:rsidR="00CA3636" w:rsidRDefault="00CA3636"/>
    <w:p w14:paraId="0AD53FC9" w14:textId="77777777" w:rsidR="00CA3636" w:rsidRDefault="00CA3636"/>
    <w:p w14:paraId="54B5FD40" w14:textId="77777777" w:rsidR="00E61A19" w:rsidRDefault="00000000">
      <w:r>
        <w:rPr>
          <w:b/>
        </w:rPr>
        <w:t>Supplemental Table 7. Comparison of composite RU_SATED sum score, per participant, over the 3 study phases (2-week baseline, 4-week intervention, 8-week monitoring).</w:t>
      </w:r>
    </w:p>
    <w:p w14:paraId="64C16421" w14:textId="77777777" w:rsidR="00E61A19" w:rsidRDefault="00E61A19"/>
    <w:p w14:paraId="6A2B24B2" w14:textId="73ACF4E9" w:rsidR="00E61A19" w:rsidRDefault="00E61A19"/>
    <w:p w14:paraId="4D3C83E8" w14:textId="259D3F76" w:rsidR="00CA3636" w:rsidRDefault="00CA3636"/>
    <w:p w14:paraId="1C986617" w14:textId="1D913A21" w:rsidR="00CA3636" w:rsidRDefault="00CA3636"/>
    <w:p w14:paraId="676FB92F" w14:textId="44203EEE" w:rsidR="00CA3636" w:rsidRDefault="00CA3636"/>
    <w:p w14:paraId="241AF7CB" w14:textId="39A0FD97" w:rsidR="00CA3636" w:rsidRDefault="00CA3636"/>
    <w:p w14:paraId="702D5156" w14:textId="15963506" w:rsidR="00CA3636" w:rsidRDefault="00CA3636"/>
    <w:p w14:paraId="3E7CE67F" w14:textId="58A35C45" w:rsidR="00CA3636" w:rsidRDefault="00CA3636"/>
    <w:p w14:paraId="0E179D82" w14:textId="3B0240EB" w:rsidR="00CA3636" w:rsidRDefault="00CA3636"/>
    <w:p w14:paraId="60815627" w14:textId="5CD30DC1" w:rsidR="00CA3636" w:rsidRDefault="00CA3636"/>
    <w:p w14:paraId="27C37B0F" w14:textId="1154AF0A" w:rsidR="00CA3636" w:rsidRDefault="00CA3636"/>
    <w:p w14:paraId="78CBDC22" w14:textId="77777777" w:rsidR="00CA3636" w:rsidRDefault="00CA3636"/>
    <w:p w14:paraId="142BB149" w14:textId="77777777" w:rsidR="00E61A19" w:rsidRDefault="00E61A19"/>
    <w:tbl>
      <w:tblPr>
        <w:tblStyle w:val="ac"/>
        <w:tblW w:w="115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1"/>
        <w:gridCol w:w="2547"/>
        <w:gridCol w:w="2546"/>
        <w:gridCol w:w="2546"/>
        <w:gridCol w:w="2440"/>
      </w:tblGrid>
      <w:tr w:rsidR="00E61A19" w14:paraId="4E936E00" w14:textId="77777777">
        <w:trPr>
          <w:trHeight w:val="576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CF138" w14:textId="77777777" w:rsidR="00E61A19" w:rsidRDefault="00E61A1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ED7E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BC vs MIDUS II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E45D7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 xml:space="preserve">-stat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9F91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BC vs MIDUS refresher</w:t>
            </w:r>
          </w:p>
        </w:tc>
        <w:tc>
          <w:tcPr>
            <w:tcW w:w="244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497E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 xml:space="preserve">-stat,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</w:tr>
      <w:tr w:rsidR="00E61A19" w14:paraId="0A258F87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FD8FC" w14:textId="77777777" w:rsidR="00E61A19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oUtine</w:t>
            </w:r>
            <w:proofErr w:type="spellEnd"/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3ECFF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:09:23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7EE5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, 0.07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F7B9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:10:26</w:t>
            </w:r>
          </w:p>
        </w:tc>
        <w:tc>
          <w:tcPr>
            <w:tcW w:w="244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6011E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, 0.04</w:t>
            </w:r>
          </w:p>
        </w:tc>
      </w:tr>
      <w:tr w:rsidR="00E61A19" w14:paraId="210588EF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FE749" w14:textId="77777777" w:rsidR="00E61A1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quality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8D30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4A8E2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, 0.63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FAAD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244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8B6B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, 0.40</w:t>
            </w:r>
          </w:p>
        </w:tc>
      </w:tr>
      <w:tr w:rsidR="00E61A19" w14:paraId="53860034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2EA20" w14:textId="77777777" w:rsidR="00E61A1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rtness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CBB66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DEF94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87, &lt;0.008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CCB1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244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838C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59, &lt;0.008</w:t>
            </w:r>
          </w:p>
        </w:tc>
      </w:tr>
      <w:tr w:rsidR="00E61A19" w14:paraId="6579BE99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2BEA8" w14:textId="77777777" w:rsidR="00E61A1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ing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90D4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1:02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DF80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88, &lt;0.008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15C6B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1:42</w:t>
            </w:r>
          </w:p>
        </w:tc>
        <w:tc>
          <w:tcPr>
            <w:tcW w:w="244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344F8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95, &lt;0.008</w:t>
            </w:r>
          </w:p>
        </w:tc>
      </w:tr>
      <w:tr w:rsidR="00E61A19" w14:paraId="4789FC55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1F1FD" w14:textId="77777777" w:rsidR="00E61A1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iency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D3ACC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%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56D50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70, &lt;0.008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F81A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%</w:t>
            </w:r>
          </w:p>
        </w:tc>
        <w:tc>
          <w:tcPr>
            <w:tcW w:w="244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E03F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.67, &lt;0.008</w:t>
            </w:r>
          </w:p>
        </w:tc>
      </w:tr>
      <w:tr w:rsidR="00E61A19" w14:paraId="1F6ACACA" w14:textId="77777777">
        <w:trPr>
          <w:trHeight w:val="348"/>
        </w:trPr>
        <w:tc>
          <w:tcPr>
            <w:tcW w:w="150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2232C" w14:textId="77777777" w:rsidR="00E61A1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BFDBD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1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222B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92, &lt;0.008</w:t>
            </w:r>
          </w:p>
        </w:tc>
        <w:tc>
          <w:tcPr>
            <w:tcW w:w="2546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98A69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8</w:t>
            </w:r>
          </w:p>
        </w:tc>
        <w:tc>
          <w:tcPr>
            <w:tcW w:w="2440" w:type="dxa"/>
            <w:tcBorders>
              <w:top w:val="single" w:sz="9" w:space="0" w:color="CCCCCC"/>
              <w:left w:val="single" w:sz="9" w:space="0" w:color="CCCCCC"/>
              <w:bottom w:val="single" w:sz="9" w:space="0" w:color="CCCCCC"/>
              <w:right w:val="single" w:sz="9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FBB21" w14:textId="77777777" w:rsidR="00E61A19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24, &lt;0.008</w:t>
            </w:r>
          </w:p>
        </w:tc>
      </w:tr>
    </w:tbl>
    <w:p w14:paraId="499DA60B" w14:textId="77777777" w:rsidR="00CA3636" w:rsidRDefault="00CA3636">
      <w:pPr>
        <w:rPr>
          <w:b/>
        </w:rPr>
      </w:pPr>
    </w:p>
    <w:p w14:paraId="5D651E36" w14:textId="77777777" w:rsidR="00CA3636" w:rsidRDefault="00CA3636">
      <w:pPr>
        <w:rPr>
          <w:b/>
        </w:rPr>
      </w:pPr>
    </w:p>
    <w:p w14:paraId="6B5531D0" w14:textId="77777777" w:rsidR="00CA3636" w:rsidRDefault="00CA3636">
      <w:pPr>
        <w:rPr>
          <w:b/>
        </w:rPr>
      </w:pPr>
    </w:p>
    <w:p w14:paraId="1551DC0B" w14:textId="0B44D968" w:rsidR="00E61A19" w:rsidRDefault="00000000">
      <w:r>
        <w:rPr>
          <w:b/>
        </w:rPr>
        <w:t xml:space="preserve">Supplemental Table 8. Comparison of aggregate metrics between this cohort at baseline and the summary statistics from the MIDUS II and MIDUS refresher cohorts used in the Brindle </w:t>
      </w:r>
      <w:r>
        <w:rPr>
          <w:b/>
          <w:i/>
        </w:rPr>
        <w:t>et al.</w:t>
      </w:r>
      <w:r>
        <w:rPr>
          <w:b/>
        </w:rPr>
        <w:t xml:space="preserve"> RU_SATED validation.</w:t>
      </w:r>
      <w:r>
        <w:t xml:space="preserve"> For each of the sleep health dimensions, differences in the means are expressed along with </w:t>
      </w:r>
      <w:r>
        <w:rPr>
          <w:i/>
        </w:rPr>
        <w:t>t</w:t>
      </w:r>
      <w:r>
        <w:t xml:space="preserve">-statistics and </w:t>
      </w:r>
      <w:r>
        <w:rPr>
          <w:i/>
        </w:rPr>
        <w:t>p</w:t>
      </w:r>
      <w:r>
        <w:t xml:space="preserve">-values (relative to the Bonferroni-adjusted α threshold of 0.008, accounting for 6 comparisons) </w:t>
      </w:r>
      <w:proofErr w:type="gramStart"/>
      <w:r>
        <w:t>in order to</w:t>
      </w:r>
      <w:proofErr w:type="gramEnd"/>
      <w:r>
        <w:t xml:space="preserve"> estimate statistical significance of the differences of this cohort from the derivation cohorts.</w:t>
      </w:r>
    </w:p>
    <w:p w14:paraId="00733CEF" w14:textId="77777777" w:rsidR="00E61A19" w:rsidRDefault="00E61A19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5FF5535F" w14:textId="77777777" w:rsidR="00E61A19" w:rsidRDefault="00E61A19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618C4657" w14:textId="77777777" w:rsidR="00E61A19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lastRenderedPageBreak/>
        <w:drawing>
          <wp:inline distT="114300" distB="114300" distL="114300" distR="114300" wp14:anchorId="2589EBF7" wp14:editId="372E3946">
            <wp:extent cx="5012055" cy="5012055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2055" cy="50120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737350" w14:textId="77777777" w:rsidR="00E61A19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t>Supplemental Figure 1. Comparison of the longest number of consecutive days adhering to the wake time (WT) recommendation.</w:t>
      </w:r>
      <w:r>
        <w:t xml:space="preserve"> Adherence was calculated per period and per individual. A repeated measures ANOVA was performed, indicating a significant effect of period (</w:t>
      </w:r>
      <w:proofErr w:type="gramStart"/>
      <w:r>
        <w:t>F(</w:t>
      </w:r>
      <w:proofErr w:type="gramEnd"/>
      <w:r>
        <w:t xml:space="preserve">2,50) 3.64, p 0.03). </w:t>
      </w:r>
      <w:r>
        <w:rPr>
          <w:i/>
        </w:rPr>
        <w:t>Post hoc</w:t>
      </w:r>
      <w:r>
        <w:t xml:space="preserve"> </w:t>
      </w:r>
      <w:r>
        <w:rPr>
          <w:i/>
        </w:rPr>
        <w:t>t</w:t>
      </w:r>
      <w:r>
        <w:t>-test p-values are provided in the figure for each pairwise comparison.</w:t>
      </w:r>
    </w:p>
    <w:p w14:paraId="311B99A2" w14:textId="77777777" w:rsidR="00E61A19" w:rsidRDefault="00E61A19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AE19FF7" w14:textId="77777777" w:rsidR="00E61A19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lastRenderedPageBreak/>
        <w:drawing>
          <wp:inline distT="114300" distB="114300" distL="114300" distR="114300" wp14:anchorId="03580468" wp14:editId="62ADB251">
            <wp:extent cx="5010197" cy="5010197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0197" cy="50101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C27E7B" w14:textId="77777777" w:rsidR="00E61A19" w:rsidRDefault="00000000">
      <w:pPr>
        <w:widowControl w:val="0"/>
        <w:rPr>
          <w:sz w:val="24"/>
          <w:szCs w:val="24"/>
        </w:rPr>
      </w:pPr>
      <w:r>
        <w:rPr>
          <w:b/>
        </w:rPr>
        <w:t>Supplemental Figure 2. Association of alertness reports with longest duration of adherence per individual.</w:t>
      </w:r>
      <w:r>
        <w:t xml:space="preserve"> The linear mixed model (LMM) accounting for participant-level random effects, demonstrated no significant main effects for linear or quadratic terms in the model. Abbreviations: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>
          <w:i/>
          <w:vertAlign w:val="subscript"/>
        </w:rPr>
        <w:t>m</w:t>
      </w:r>
      <w:r>
        <w:t xml:space="preserve">=marginal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t xml:space="preserve">;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>
          <w:i/>
          <w:vertAlign w:val="subscript"/>
        </w:rPr>
        <w:t>c</w:t>
      </w:r>
      <w:r>
        <w:t xml:space="preserve">=conditional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t xml:space="preserve"> </w:t>
      </w:r>
      <w:r>
        <w:rPr>
          <w:i/>
        </w:rPr>
        <w:t>Note: slight vertical jitter was introduced into data points for visualization purposes.</w:t>
      </w:r>
    </w:p>
    <w:p w14:paraId="1C7AED8F" w14:textId="77777777" w:rsidR="00E61A19" w:rsidRDefault="00E61A19">
      <w:pPr>
        <w:widowControl w:val="0"/>
      </w:pPr>
    </w:p>
    <w:p w14:paraId="32F83542" w14:textId="77777777" w:rsidR="00E61A19" w:rsidRDefault="00E61A19">
      <w:pPr>
        <w:widowControl w:val="0"/>
      </w:pPr>
    </w:p>
    <w:p w14:paraId="771FE231" w14:textId="77777777" w:rsidR="00E61A19" w:rsidRDefault="00000000">
      <w:pPr>
        <w:widowControl w:val="0"/>
      </w:pPr>
      <w:r>
        <w:rPr>
          <w:noProof/>
        </w:rPr>
        <w:drawing>
          <wp:inline distT="114300" distB="114300" distL="114300" distR="114300" wp14:anchorId="3C9EB188" wp14:editId="2F0D7BA9">
            <wp:extent cx="5012055" cy="5012055"/>
            <wp:effectExtent l="0" t="0" r="0" b="0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2055" cy="50120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355B01" w14:textId="77777777" w:rsidR="00E61A19" w:rsidRDefault="00000000">
      <w:pPr>
        <w:widowControl w:val="0"/>
        <w:rPr>
          <w:i/>
        </w:rPr>
      </w:pPr>
      <w:r>
        <w:rPr>
          <w:b/>
        </w:rPr>
        <w:t>Supplemental Figure 3. Association of sleep quality reports with longest duration of adherence per individual.</w:t>
      </w:r>
      <w:r>
        <w:t xml:space="preserve"> The linear mixed model (LMM) accounting for participant-level random effects, demonstrated no significant main effects for linear or quadratic terms in the model. Abbreviations: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>
          <w:i/>
          <w:vertAlign w:val="subscript"/>
        </w:rPr>
        <w:t>m</w:t>
      </w:r>
      <w:r>
        <w:t xml:space="preserve">=marginal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t xml:space="preserve">;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>
          <w:i/>
          <w:vertAlign w:val="subscript"/>
        </w:rPr>
        <w:t>c</w:t>
      </w:r>
      <w:r>
        <w:t xml:space="preserve">=conditional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t xml:space="preserve"> </w:t>
      </w:r>
      <w:r>
        <w:rPr>
          <w:i/>
        </w:rPr>
        <w:t>Note: slight vertical jitter was introduced into data points for visualization purposes.</w:t>
      </w:r>
    </w:p>
    <w:sectPr w:rsidR="00E61A19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1D4E75"/>
    <w:multiLevelType w:val="multilevel"/>
    <w:tmpl w:val="43629D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1EC0351"/>
    <w:multiLevelType w:val="multilevel"/>
    <w:tmpl w:val="F13C21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14772843">
    <w:abstractNumId w:val="1"/>
  </w:num>
  <w:num w:numId="2" w16cid:durableId="2069693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A19"/>
    <w:rsid w:val="0008716D"/>
    <w:rsid w:val="003E2B68"/>
    <w:rsid w:val="00AB57DE"/>
    <w:rsid w:val="00CA3636"/>
    <w:rsid w:val="00E6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F5D55"/>
  <w15:docId w15:val="{BDD2BDFD-BAA1-614A-B14E-4131A5F47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2342</Words>
  <Characters>13355</Characters>
  <Application>Microsoft Office Word</Application>
  <DocSecurity>0</DocSecurity>
  <Lines>111</Lines>
  <Paragraphs>31</Paragraphs>
  <ScaleCrop>false</ScaleCrop>
  <Company/>
  <LinksUpToDate>false</LinksUpToDate>
  <CharactersWithSpaces>1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jory Denisard</cp:lastModifiedBy>
  <cp:revision>4</cp:revision>
  <dcterms:created xsi:type="dcterms:W3CDTF">2022-10-16T21:19:00Z</dcterms:created>
  <dcterms:modified xsi:type="dcterms:W3CDTF">2022-12-14T13:26:00Z</dcterms:modified>
</cp:coreProperties>
</file>